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12AE7" w14:textId="77777777" w:rsidR="00564BB6" w:rsidRPr="00AD463C" w:rsidRDefault="00564BB6" w:rsidP="00564BB6">
      <w:pPr>
        <w:rPr>
          <w:rFonts w:ascii="Calibri" w:hAnsi="Calibri" w:cs="Calibri"/>
          <w:color w:val="000000" w:themeColor="text1"/>
          <w:sz w:val="22"/>
          <w:szCs w:val="22"/>
        </w:rPr>
      </w:pPr>
      <w:r w:rsidRPr="00AD463C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l Table 1</w:t>
      </w:r>
      <w:r w:rsidRPr="00AD463C">
        <w:rPr>
          <w:rFonts w:ascii="Calibri" w:hAnsi="Calibri" w:cs="Calibri"/>
          <w:color w:val="000000" w:themeColor="text1"/>
          <w:sz w:val="22"/>
          <w:szCs w:val="22"/>
        </w:rPr>
        <w:t xml:space="preserve"> DALI server structural homology results for </w:t>
      </w:r>
      <w:proofErr w:type="spellStart"/>
      <w:r w:rsidRPr="00AD463C">
        <w:rPr>
          <w:rFonts w:ascii="Calibri" w:hAnsi="Calibri" w:cs="Calibri"/>
          <w:color w:val="000000" w:themeColor="text1"/>
          <w:sz w:val="22"/>
          <w:szCs w:val="22"/>
        </w:rPr>
        <w:t>FecB</w:t>
      </w:r>
      <w:proofErr w:type="spellEnd"/>
      <w:r w:rsidRPr="00AD463C">
        <w:rPr>
          <w:rFonts w:ascii="Calibri" w:hAnsi="Calibri" w:cs="Calibri"/>
          <w:color w:val="000000" w:themeColor="text1"/>
          <w:sz w:val="22"/>
          <w:szCs w:val="22"/>
        </w:rPr>
        <w:t xml:space="preserve"> and FecB2</w:t>
      </w:r>
    </w:p>
    <w:p w14:paraId="1E3789BB" w14:textId="77777777" w:rsidR="00564BB6" w:rsidRPr="00AD463C" w:rsidRDefault="00564BB6" w:rsidP="00564BB6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985"/>
        <w:gridCol w:w="3416"/>
        <w:gridCol w:w="1412"/>
        <w:gridCol w:w="972"/>
        <w:gridCol w:w="860"/>
        <w:gridCol w:w="821"/>
        <w:gridCol w:w="884"/>
      </w:tblGrid>
      <w:tr w:rsidR="00564BB6" w:rsidRPr="00AD463C" w14:paraId="0C4C9A44" w14:textId="77777777" w:rsidTr="00455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3AB8C0C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arch input</w:t>
            </w:r>
          </w:p>
        </w:tc>
        <w:tc>
          <w:tcPr>
            <w:tcW w:w="34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7287C47" w14:textId="77777777" w:rsidR="00564BB6" w:rsidRPr="00AD463C" w:rsidRDefault="00564BB6" w:rsidP="00455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ructural homolog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349A6A" w14:textId="77777777" w:rsidR="00564BB6" w:rsidRPr="00AD463C" w:rsidRDefault="00564BB6" w:rsidP="00455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equence </w:t>
            </w:r>
            <w:proofErr w:type="gram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dentify</w:t>
            </w:r>
            <w:proofErr w:type="gramEnd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814C0A1" w14:textId="77777777" w:rsidR="00564BB6" w:rsidRPr="00AD463C" w:rsidRDefault="00564BB6" w:rsidP="00455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DB ID cod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F2EBE72" w14:textId="77777777" w:rsidR="00564BB6" w:rsidRPr="00AD463C" w:rsidRDefault="00564BB6" w:rsidP="00455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Z-scor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4D1313" w14:textId="77777777" w:rsidR="00564BB6" w:rsidRPr="00AD463C" w:rsidRDefault="00564BB6" w:rsidP="00455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msd</w:t>
            </w:r>
            <w:proofErr w:type="spellEnd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Å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E19CE4" w14:textId="77777777" w:rsidR="00564BB6" w:rsidRPr="00AD463C" w:rsidRDefault="00564BB6" w:rsidP="00455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-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nce</w:t>
            </w:r>
            <w:proofErr w:type="spellEnd"/>
          </w:p>
        </w:tc>
      </w:tr>
      <w:tr w:rsidR="00564BB6" w:rsidRPr="00AD463C" w14:paraId="11E9B0CB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71C6E875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cB</w:t>
            </w:r>
            <w:proofErr w:type="spellEnd"/>
          </w:p>
        </w:tc>
        <w:tc>
          <w:tcPr>
            <w:tcW w:w="3416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76D0D4D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cereus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fiY</w:t>
            </w:r>
            <w:proofErr w:type="spellEnd"/>
          </w:p>
        </w:tc>
        <w:tc>
          <w:tcPr>
            <w:tcW w:w="141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819A50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09CC0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TNY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E5D22A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8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BC34A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*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3CC8A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4C2DFA3C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D30093A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6DED9BA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. aureus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rA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37E5F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3FF7F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MWF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D5DB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1004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3C875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00ED5E9C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AE59F73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622B579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. aureus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tsA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8D3BA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F484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EIW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4D77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A938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A445D" w14:textId="242C0B5D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Beasley&lt;/Author&gt;&lt;Year&gt;2009&lt;/Year&gt;&lt;RecNum&gt;94&lt;/RecNum&gt;&lt;DisplayText&gt;[1]&lt;/DisplayText&gt;&lt;record&gt;&lt;rec-number&gt;94&lt;/rec-number&gt;&lt;foreign-keys&gt;&lt;key app="EN" db-id="x95eaxswcxd5f7e9er8xs9dovrp0v9292sx5" timestamp="1655917774"&gt;94&lt;/key&gt;&lt;/foreign-keys&gt;&lt;ref-type name="Journal Article"&gt;17&lt;/ref-type&gt;&lt;contributors&gt;&lt;authors&gt;&lt;author&gt;Beasley, Federico C.&lt;/author&gt;&lt;author&gt;Vinés, Enrique D.&lt;/author&gt;&lt;author&gt;Grigg, Jason C.&lt;/author&gt;&lt;author&gt;Zheng, Qin&lt;/author&gt;&lt;author&gt;Liu, Suya&lt;/author&gt;&lt;author&gt;Lajoie, Gilles A.&lt;/author&gt;&lt;author&gt;Murphy, Michael E. P.&lt;/author&gt;&lt;author&gt;Heinrichs, David E.&lt;/author&gt;&lt;/authors&gt;&lt;/contributors&gt;&lt;titles&gt;&lt;title&gt;Characterization of staphyloferrin A biosynthetic and transport mutants in Staphylococcus aureus&lt;/title&gt;&lt;secondary-title&gt;Molecular Microbiology&lt;/secondary-title&gt;&lt;/titles&gt;&lt;periodical&gt;&lt;full-title&gt;Molecular Microbiology&lt;/full-title&gt;&lt;/periodical&gt;&lt;pages&gt;947-963&lt;/pages&gt;&lt;volume&gt;72&lt;/volume&gt;&lt;number&gt;4&lt;/number&gt;&lt;dates&gt;&lt;year&gt;2009&lt;/year&gt;&lt;/dates&gt;&lt;urls&gt;&lt;/urls&gt;&lt;electronic-resource-num&gt;10.1111/j.1365-2958.2009.06698.x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786BAF91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D532A57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A8C10C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subtilis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clQ</w:t>
            </w:r>
            <w:proofErr w:type="spellEnd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C0749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02FBF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GF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47D04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CD8F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D809B" w14:textId="3798396C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Zawadzka&lt;/Author&gt;&lt;Year&gt;2009&lt;/Year&gt;&lt;RecNum&gt;90&lt;/RecNum&gt;&lt;DisplayText&gt;[2]&lt;/DisplayText&gt;&lt;record&gt;&lt;rec-number&gt;90&lt;/rec-number&gt;&lt;foreign-keys&gt;&lt;key app="EN" db-id="x95eaxswcxd5f7e9er8xs9dovrp0v9292sx5" timestamp="1655917774"&gt;90&lt;/key&gt;&lt;/foreign-keys&gt;&lt;ref-type name="Journal Article"&gt;17&lt;/ref-type&gt;&lt;contributors&gt;&lt;authors&gt;&lt;author&gt;Zawadzka, Anna M.&lt;/author&gt;&lt;author&gt;Kim, Youngchang&lt;/author&gt;&lt;author&gt;Maltseva, Natalia&lt;/author&gt;&lt;author&gt;Nichiporuk, Rita&lt;/author&gt;&lt;author&gt;Fan, Yao&lt;/author&gt;&lt;author&gt;Joachimiak, Andrzej&lt;/author&gt;&lt;author&gt;Raymond, Kenneth N.&lt;/author&gt;&lt;/authors&gt;&lt;/contributors&gt;&lt;titles&gt;&lt;title&gt;Characterization of a Bacillus subtilis transporter for petrobactin, an anthrax stealth siderophor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21854-21859&lt;/pages&gt;&lt;volume&gt;106&lt;/volume&gt;&lt;number&gt;51&lt;/number&gt;&lt;keywords&gt;&lt;keyword&gt;Crystal structure&lt;/keyword&gt;&lt;keyword&gt;Gram-positive bacteria&lt;/keyword&gt;&lt;keyword&gt;Iron&lt;/keyword&gt;&lt;keyword&gt;Substrate-binding protein&lt;/keyword&gt;&lt;/keywords&gt;&lt;dates&gt;&lt;year&gt;2009&lt;/year&gt;&lt;/dates&gt;&lt;urls&gt;&lt;/urls&gt;&lt;electronic-resource-num&gt;10.1073/pnas.0904793106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2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24DDF768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63B5838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DB430A3" w14:textId="77777777" w:rsidR="00564BB6" w:rsidRPr="00AD463C" w:rsidRDefault="00564BB6" w:rsidP="0045573B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anthracis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puA</w:t>
            </w:r>
            <w:proofErr w:type="spellEnd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AC451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A2ED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ALL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B4D384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332C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F4B71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272AE233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26923F3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69512F2" w14:textId="77777777" w:rsidR="00564BB6" w:rsidRPr="00AD463C" w:rsidRDefault="00564BB6" w:rsidP="0045573B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subtilis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uA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49685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F4688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WHY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19D8F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63BB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E6B65" w14:textId="41AEAEFF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Peuckert&lt;/Author&gt;&lt;Year&gt;2009&lt;/Year&gt;&lt;RecNum&gt;95&lt;/RecNum&gt;&lt;DisplayText&gt;[3]&lt;/DisplayText&gt;&lt;record&gt;&lt;rec-number&gt;95&lt;/rec-number&gt;&lt;foreign-keys&gt;&lt;key app="EN" db-id="x95eaxswcxd5f7e9er8xs9dovrp0v9292sx5" timestamp="1655917774"&gt;95&lt;/key&gt;&lt;/foreign-keys&gt;&lt;ref-type name="Journal Article"&gt;17&lt;/ref-type&gt;&lt;contributors&gt;&lt;authors&gt;&lt;author&gt;Peuckert, Florian&lt;/author&gt;&lt;author&gt;Miethke, Marcus&lt;/author&gt;&lt;author&gt;Albrecht, Alexander G.&lt;/author&gt;&lt;author&gt;Essen, Lars Oliver&lt;/author&gt;&lt;author&gt;Marahiel, Mohamed A.&lt;/author&gt;&lt;/authors&gt;&lt;/contributors&gt;&lt;titles&gt;&lt;title&gt;Structural basis and stereochemistry of triscatecholate siderophore binding by FeuA&lt;/title&gt;&lt;secondary-title&gt;Angewandte Chemie - International Edition&lt;/secondary-title&gt;&lt;/titles&gt;&lt;periodical&gt;&lt;full-title&gt;Angewandte Chemie - International Edition&lt;/full-title&gt;&lt;/periodical&gt;&lt;pages&gt;7924-7927&lt;/pages&gt;&lt;volume&gt;48&lt;/volume&gt;&lt;number&gt;42&lt;/number&gt;&lt;keywords&gt;&lt;keyword&gt;Bacillibactin iron&lt;/keyword&gt;&lt;keyword&gt;Proteins&lt;/keyword&gt;&lt;keyword&gt;Siderophores&lt;/keyword&gt;&lt;keyword&gt;Stereoselectivity&lt;/keyword&gt;&lt;/keywords&gt;&lt;dates&gt;&lt;year&gt;2009&lt;/year&gt;&lt;/dates&gt;&lt;urls&gt;&lt;/urls&gt;&lt;electronic-resource-num&gt;10.1002/anie.200902495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3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7BCD8FF4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3349692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38122E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M. smegmatis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ecB2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5A74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0209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MDY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E549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FC64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645B8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7EAA4D87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81878C2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DDD5A5A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subtilis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huD</w:t>
            </w:r>
            <w:proofErr w:type="spellEnd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like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03185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89AB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HXP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3A7A1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2CD30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6947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64DD5A2F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66D2C00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53DF4D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treptococcus pneumoniae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iaA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7753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96C6B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HMO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114B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5AEF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70451" w14:textId="21D2D492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Cheng&lt;/Author&gt;&lt;Year&gt;2013&lt;/Year&gt;&lt;RecNum&gt;91&lt;/RecNum&gt;&lt;DisplayText&gt;[4]&lt;/DisplayText&gt;&lt;record&gt;&lt;rec-number&gt;91&lt;/rec-number&gt;&lt;foreign-keys&gt;&lt;key app="EN" db-id="x95eaxswcxd5f7e9er8xs9dovrp0v9292sx5" timestamp="1655917774"&gt;91&lt;/key&gt;&lt;/foreign-keys&gt;&lt;ref-type name="Journal Article"&gt;17&lt;/ref-type&gt;&lt;contributors&gt;&lt;authors&gt;&lt;author&gt;Cheng, Wang&lt;/author&gt;&lt;author&gt;Li, Qiong&lt;/author&gt;&lt;author&gt;Jiang, Yong Liang&lt;/author&gt;&lt;author&gt;Zhou, Cong Zhao&lt;/author&gt;&lt;author&gt;Chen, Yuxing&lt;/author&gt;&lt;/authors&gt;&lt;/contributors&gt;&lt;titles&gt;&lt;title&gt;Structures of Streptococcus pneumoniae PiaA and Its Complex with Ferrichrome Reveal Insights into the Substrate Binding and Release of High Affinity Iron Transporters&lt;/title&gt;&lt;secondary-title&gt;PLoS ONE&lt;/secondary-title&gt;&lt;/titles&gt;&lt;periodical&gt;&lt;full-title&gt;PLoS ONE&lt;/full-title&gt;&lt;/periodical&gt;&lt;volume&gt;8&lt;/volume&gt;&lt;number&gt;8&lt;/number&gt;&lt;dates&gt;&lt;year&gt;2013&lt;/year&gt;&lt;/dates&gt;&lt;urls&gt;&lt;/urls&gt;&lt;electronic-resource-num&gt;10.1371/journal.pone.0071451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4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696BE506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AD9B736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D5648F1" w14:textId="77777777" w:rsidR="00564BB6" w:rsidRPr="00AD463C" w:rsidRDefault="00564BB6" w:rsidP="0045573B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::</w:t>
            </w:r>
          </w:p>
          <w:p w14:paraId="62391379" w14:textId="77777777" w:rsidR="00564BB6" w:rsidRPr="00AD463C" w:rsidRDefault="00564BB6" w:rsidP="0045573B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. aureus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sdE</w:t>
            </w:r>
            <w:proofErr w:type="spellEnd"/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D0590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2BB41C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D72850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D3267A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Q8Q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FFD7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D6B78C0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43245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F096DB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2C77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66C0796" w14:textId="74D3AA26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Grigg&lt;/Author&gt;&lt;Year&gt;2007&lt;/Year&gt;&lt;RecNum&gt;96&lt;/RecNum&gt;&lt;DisplayText&gt;[5]&lt;/DisplayText&gt;&lt;record&gt;&lt;rec-number&gt;96&lt;/rec-number&gt;&lt;foreign-keys&gt;&lt;key app="EN" db-id="x95eaxswcxd5f7e9er8xs9dovrp0v9292sx5" timestamp="1655917774"&gt;96&lt;/key&gt;&lt;/foreign-keys&gt;&lt;ref-type name="Journal Article"&gt;17&lt;/ref-type&gt;&lt;contributors&gt;&lt;authors&gt;&lt;author&gt;Grigg, Jason C.&lt;/author&gt;&lt;author&gt;Vermeiren, Christie L.&lt;/author&gt;&lt;author&gt;Heinrichs, David E.&lt;/author&gt;&lt;author&gt;Murphy, Michael E. P.&lt;/author&gt;&lt;/authors&gt;&lt;/contributors&gt;&lt;titles&gt;&lt;title&gt;Heme coordination by Staphylococcus aureus IsdE&lt;/title&gt;&lt;secondary-title&gt;Journal of Biological Chemistry&lt;/secondary-title&gt;&lt;/titles&gt;&lt;periodical&gt;&lt;full-title&gt;Journal of Biological Chemistry&lt;/full-title&gt;&lt;/periodical&gt;&lt;pages&gt;28815-28822&lt;/pages&gt;&lt;volume&gt;282&lt;/volume&gt;&lt;number&gt;39&lt;/number&gt;&lt;dates&gt;&lt;year&gt;2007&lt;/year&gt;&lt;/dates&gt;&lt;publisher&gt;Â© 2007 ASBMB. Currently published by Elsevier Inc; originally published by American Society for Biochemistry and Molecular Biology.&lt;/publisher&gt;&lt;urls&gt;&lt;related-urls&gt;&lt;url&gt;http://dx.doi.org/10.1074/jbc.M704602200&lt;/url&gt;&lt;/related-urls&gt;&lt;/urls&gt;&lt;electronic-resource-num&gt;10.1074/jbc.M704602200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5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32D96C80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B3E07B8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5BB174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highlight w:val="yellow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higella </w:t>
            </w:r>
            <w:proofErr w:type="spellStart"/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dysenteriae</w:t>
            </w:r>
            <w:proofErr w:type="spellEnd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huT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9CFBF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highlight w:val="yellow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3A60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highlight w:val="yellow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R7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46979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highlight w:val="yellow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F437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highlight w:val="yellow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CE7E7" w14:textId="48A95CD8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highlight w:val="yellow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Ho&lt;/Author&gt;&lt;Year&gt;2007&lt;/Year&gt;&lt;RecNum&gt;97&lt;/RecNum&gt;&lt;DisplayText&gt;[6]&lt;/DisplayText&gt;&lt;record&gt;&lt;rec-number&gt;97&lt;/rec-number&gt;&lt;foreign-keys&gt;&lt;key app="EN" db-id="x95eaxswcxd5f7e9er8xs9dovrp0v9292sx5" timestamp="1655917774"&gt;97&lt;/key&gt;&lt;/foreign-keys&gt;&lt;ref-type name="Journal Article"&gt;17&lt;/ref-type&gt;&lt;contributors&gt;&lt;authors&gt;&lt;author&gt;Ho, Winny W.&lt;/author&gt;&lt;author&gt;Li, Huiying&lt;/author&gt;&lt;author&gt;Eakanunkul, Suntara&lt;/author&gt;&lt;author&gt;Tong, Yong&lt;/author&gt;&lt;author&gt;Wilks, Angela&lt;/author&gt;&lt;author&gt;Guo, Maolin&lt;/author&gt;&lt;author&gt;Poulos, Thomas L.&lt;/author&gt;&lt;/authors&gt;&lt;/contributors&gt;&lt;titles&gt;&lt;title&gt;Holo- and apo-bound structures of bacterial periplasmic heme-binding proteins&lt;/title&gt;&lt;secondary-title&gt;Journal of Biological Chemistry&lt;/secondary-title&gt;&lt;/titles&gt;&lt;periodical&gt;&lt;full-title&gt;Journal of Biological Chemistry&lt;/full-title&gt;&lt;/periodical&gt;&lt;pages&gt;35796-35802&lt;/pages&gt;&lt;volume&gt;282&lt;/volume&gt;&lt;number&gt;49&lt;/number&gt;&lt;dates&gt;&lt;year&gt;2007&lt;/year&gt;&lt;/dates&gt;&lt;publisher&gt;Â© 2007 ASBMB. Currently published by Elsevier Inc; originally published by American Society for Biochemistry and Molecular Biology.&lt;/publisher&gt;&lt;urls&gt;&lt;related-urls&gt;&lt;url&gt;http://dx.doi.org/10.1074/jbc.M706761200&lt;/url&gt;&lt;/related-urls&gt;&lt;/urls&gt;&lt;electronic-resource-num&gt;10.1074/jbc.M706761200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6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06B44227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A242D56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8EC16FB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Vibro</w:t>
            </w:r>
            <w:proofErr w:type="spellEnd"/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cholerae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utB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A73BF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75B0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KHL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CD47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EE14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4F55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5E305205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C5A9335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9CE2534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762AA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44E748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0D9133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C228D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DA50151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5302EF3A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7EC78299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cB2</w:t>
            </w:r>
          </w:p>
        </w:tc>
        <w:tc>
          <w:tcPr>
            <w:tcW w:w="3416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46EA204B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M. smegmatis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ecB2</w:t>
            </w:r>
          </w:p>
        </w:tc>
        <w:tc>
          <w:tcPr>
            <w:tcW w:w="141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E5A8B4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85B17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MDY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F72025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9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98D82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A9FAAF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23D2139B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2A0743D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0981EC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pneumoniae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iaA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1913B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D759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HMO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46CE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1E3D5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E3208" w14:textId="7562201F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Cheng&lt;/Author&gt;&lt;Year&gt;2013&lt;/Year&gt;&lt;RecNum&gt;91&lt;/RecNum&gt;&lt;DisplayText&gt;[4]&lt;/DisplayText&gt;&lt;record&gt;&lt;rec-number&gt;91&lt;/rec-number&gt;&lt;foreign-keys&gt;&lt;key app="EN" db-id="x95eaxswcxd5f7e9er8xs9dovrp0v9292sx5" timestamp="1655917774"&gt;91&lt;/key&gt;&lt;/foreign-keys&gt;&lt;ref-type name="Journal Article"&gt;17&lt;/ref-type&gt;&lt;contributors&gt;&lt;authors&gt;&lt;author&gt;Cheng, Wang&lt;/author&gt;&lt;author&gt;Li, Qiong&lt;/author&gt;&lt;author&gt;Jiang, Yong Liang&lt;/author&gt;&lt;author&gt;Zhou, Cong Zhao&lt;/author&gt;&lt;author&gt;Chen, Yuxing&lt;/author&gt;&lt;/authors&gt;&lt;/contributors&gt;&lt;titles&gt;&lt;title&gt;Structures of Streptococcus pneumoniae PiaA and Its Complex with Ferrichrome Reveal Insights into the Substrate Binding and Release of High Affinity Iron Transporters&lt;/title&gt;&lt;secondary-title&gt;PLoS ONE&lt;/secondary-title&gt;&lt;/titles&gt;&lt;periodical&gt;&lt;full-title&gt;PLoS ONE&lt;/full-title&gt;&lt;/periodical&gt;&lt;volume&gt;8&lt;/volume&gt;&lt;number&gt;8&lt;/number&gt;&lt;dates&gt;&lt;year&gt;2013&lt;/year&gt;&lt;/dates&gt;&lt;urls&gt;&lt;/urls&gt;&lt;electronic-resource-num&gt;10.1371/journal.pone.0071451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4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48EFA520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D46EBB6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4CD8D1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cereus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fiY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B963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F499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TNY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654B4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C8889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EAF1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165EA58E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C9E9711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B1623D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. aureus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tsA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ADA6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AA58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EIW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DC1C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0BC6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96B1A" w14:textId="6E83A465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Beasley&lt;/Author&gt;&lt;Year&gt;2009&lt;/Year&gt;&lt;RecNum&gt;94&lt;/RecNum&gt;&lt;DisplayText&gt;[1]&lt;/DisplayText&gt;&lt;record&gt;&lt;rec-number&gt;94&lt;/rec-number&gt;&lt;foreign-keys&gt;&lt;key app="EN" db-id="x95eaxswcxd5f7e9er8xs9dovrp0v9292sx5" timestamp="1655917774"&gt;94&lt;/key&gt;&lt;/foreign-keys&gt;&lt;ref-type name="Journal Article"&gt;17&lt;/ref-type&gt;&lt;contributors&gt;&lt;authors&gt;&lt;author&gt;Beasley, Federico C.&lt;/author&gt;&lt;author&gt;Vinés, Enrique D.&lt;/author&gt;&lt;author&gt;Grigg, Jason C.&lt;/author&gt;&lt;author&gt;Zheng, Qin&lt;/author&gt;&lt;author&gt;Liu, Suya&lt;/author&gt;&lt;author&gt;Lajoie, Gilles A.&lt;/author&gt;&lt;author&gt;Murphy, Michael E. P.&lt;/author&gt;&lt;author&gt;Heinrichs, David E.&lt;/author&gt;&lt;/authors&gt;&lt;/contributors&gt;&lt;titles&gt;&lt;title&gt;Characterization of staphyloferrin A biosynthetic and transport mutants in Staphylococcus aureus&lt;/title&gt;&lt;secondary-title&gt;Molecular Microbiology&lt;/secondary-title&gt;&lt;/titles&gt;&lt;periodical&gt;&lt;full-title&gt;Molecular Microbiology&lt;/full-title&gt;&lt;/periodical&gt;&lt;pages&gt;947-963&lt;/pages&gt;&lt;volume&gt;72&lt;/volume&gt;&lt;number&gt;4&lt;/number&gt;&lt;dates&gt;&lt;year&gt;2009&lt;/year&gt;&lt;/dates&gt;&lt;urls&gt;&lt;/urls&gt;&lt;electronic-resource-num&gt;10.1111/j.1365-2958.2009.06698.x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6EADFAB9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801FBA6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F1FD89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. aureus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rA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4BEB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4821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MWF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F7484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59C5B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C35F0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686297DB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3787070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E7E3B72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anthracis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puA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B7E8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29D8B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ALL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2D1C9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6E24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300C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5826B5C6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9688F2A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B491999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E. coli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pB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67C62B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A3351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TLK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F802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3DD7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4DA4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64BB6" w:rsidRPr="00AD463C" w14:paraId="48B331A7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01860FE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24DD7FA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. aureus 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huD2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35449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52C6B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FN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5CBA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39EA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9B78B" w14:textId="0A9D693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Podkowa&lt;/Author&gt;&lt;Year&gt;2014&lt;/Year&gt;&lt;RecNum&gt;92&lt;/RecNum&gt;&lt;DisplayText&gt;[7]&lt;/DisplayText&gt;&lt;record&gt;&lt;rec-number&gt;92&lt;/rec-number&gt;&lt;foreign-keys&gt;&lt;key app="EN" db-id="x95eaxswcxd5f7e9er8xs9dovrp0v9292sx5" timestamp="1655917774"&gt;92&lt;/key&gt;&lt;/foreign-keys&gt;&lt;ref-type name="Journal Article"&gt;17&lt;/ref-type&gt;&lt;contributors&gt;&lt;authors&gt;&lt;author&gt;Podkowa, Krzysztof J.&lt;/author&gt;&lt;author&gt;Briere, Lee Ann K.&lt;/author&gt;&lt;author&gt;Heinrichs, David E.&lt;/author&gt;&lt;author&gt;Shilton, Brian H.&lt;/author&gt;&lt;/authors&gt;&lt;/contributors&gt;&lt;titles&gt;&lt;title&gt;Crystal and solution structure analysis of FhuD2 from Staphylococcus aureus in multiple Unliganded conformations and bound to ferrioxamine-B&lt;/title&gt;&lt;secondary-title&gt;Biochemistry&lt;/secondary-title&gt;&lt;/titles&gt;&lt;periodical&gt;&lt;full-title&gt;Biochemistry&lt;/full-title&gt;&lt;/periodical&gt;&lt;pages&gt;2017-2031&lt;/pages&gt;&lt;volume&gt;53&lt;/volume&gt;&lt;number&gt;12&lt;/number&gt;&lt;dates&gt;&lt;year&gt;2014&lt;/year&gt;&lt;/dates&gt;&lt;urls&gt;&lt;/urls&gt;&lt;electronic-resource-num&gt;10.1021/bi401349d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7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2AC5F712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D84AB90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5B66944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S. </w:t>
            </w:r>
            <w:proofErr w:type="spellStart"/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seudintermedius</w:t>
            </w:r>
            <w:proofErr w:type="spellEnd"/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huD</w:t>
            </w:r>
            <w:proofErr w:type="spellEnd"/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100C9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809DE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FLY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F643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542CA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015EE" w14:textId="67D40B29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Abate&lt;/Author&gt;&lt;Year&gt;2016&lt;/Year&gt;&lt;RecNum&gt;89&lt;/RecNum&gt;&lt;DisplayText&gt;[8]&lt;/DisplayText&gt;&lt;record&gt;&lt;rec-number&gt;89&lt;/rec-number&gt;&lt;foreign-keys&gt;&lt;key app="EN" db-id="x95eaxswcxd5f7e9er8xs9dovrp0v9292sx5" timestamp="1655917774"&gt;89&lt;/key&gt;&lt;/foreign-keys&gt;&lt;ref-type name="Journal Article"&gt;17&lt;/ref-type&gt;&lt;contributors&gt;&lt;authors&gt;&lt;author&gt;Abate, Francesca&lt;/author&gt;&lt;author&gt;Cozzi, Roberta&lt;/author&gt;&lt;author&gt;Maritan, Martina&lt;/author&gt;&lt;author&gt;Lo Surdo, Paola&lt;/author&gt;&lt;author&gt;Maione, Domenico&lt;/author&gt;&lt;author&gt;Malito, Enrico&lt;/author&gt;&lt;author&gt;Bottomley, Matthew James&lt;/author&gt;&lt;/authors&gt;&lt;/contributors&gt;&lt;titles&gt;&lt;title&gt;Crystal structure of FhuD at 1.6% resolution: A ferrichrome-binding protein from the animal and human pathogen Staphylococcus pseudintermedius&lt;/title&gt;&lt;secondary-title&gt;Acta Crystallographica Section:F Structural Biology Communications&lt;/secondary-title&gt;&lt;/titles&gt;&lt;periodical&gt;&lt;full-title&gt;Acta Crystallographica Section:F Structural Biology Communications&lt;/full-title&gt;&lt;/periodical&gt;&lt;pages&gt;214-219&lt;/pages&gt;&lt;volume&gt;72&lt;/volume&gt;&lt;keywords&gt;&lt;keyword&gt;class III solute-binding protein&lt;/keyword&gt;&lt;keyword&gt;iron&lt;/keyword&gt;&lt;keyword&gt;metal transport&lt;/keyword&gt;&lt;keyword&gt;siderophore&lt;/keyword&gt;&lt;keyword&gt;staphylococcal disease&lt;/keyword&gt;&lt;/keywords&gt;&lt;dates&gt;&lt;year&gt;2016&lt;/year&gt;&lt;/dates&gt;&lt;publisher&gt;International Union of Crystallography&lt;/publisher&gt;&lt;urls&gt;&lt;/urls&gt;&lt;electronic-resource-num&gt;10.1107/S2053230X16002272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8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035651D2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7A43C71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2AF78CB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E. coli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itE</w:t>
            </w:r>
            <w:proofErr w:type="spellEnd"/>
          </w:p>
          <w:p w14:paraId="60B9D0FF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::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3AAE4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FC804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BE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91D76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C3A2C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058AB" w14:textId="071652A3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Shi&lt;/Author&gt;&lt;Year&gt;2009&lt;/Year&gt;&lt;RecNum&gt;93&lt;/RecNum&gt;&lt;DisplayText&gt;[9]&lt;/DisplayText&gt;&lt;record&gt;&lt;rec-number&gt;93&lt;/rec-number&gt;&lt;foreign-keys&gt;&lt;key app="EN" db-id="x95eaxswcxd5f7e9er8xs9dovrp0v9292sx5" timestamp="1655917774"&gt;93&lt;/key&gt;&lt;/foreign-keys&gt;&lt;ref-type name="Journal Article"&gt;17&lt;/ref-type&gt;&lt;contributors&gt;&lt;authors&gt;&lt;author&gt;Shi, Rong&lt;/author&gt;&lt;author&gt;Proteau, Ariane&lt;/author&gt;&lt;author&gt;Wagner, John&lt;/author&gt;&lt;author&gt;Cui, Qizhi&lt;/author&gt;&lt;author&gt;Purisima, Enrico O.&lt;/author&gt;&lt;author&gt;Matte, Allan&lt;/author&gt;&lt;author&gt;Cygler, Miroslaw&lt;/author&gt;&lt;/authors&gt;&lt;/contributors&gt;&lt;titles&gt;&lt;title&gt;Trapping open and closed forms of FitE - A group III periplasmic binding protein&lt;/title&gt;&lt;secondary-title&gt;Proteins: Structure, Function and Bioinformatics&lt;/secondary-title&gt;&lt;/titles&gt;&lt;periodical&gt;&lt;full-title&gt;Proteins: Structure, Function and Bioinformatics&lt;/full-title&gt;&lt;/periodical&gt;&lt;pages&gt;598-609&lt;/pages&gt;&lt;volume&gt;75&lt;/volume&gt;&lt;number&gt;3&lt;/number&gt;&lt;keywords&gt;&lt;keyword&gt;Class III PBP&lt;/keyword&gt;&lt;keyword&gt;Crystal structure&lt;/keyword&gt;&lt;keyword&gt;Interdomain flexibility&lt;/keyword&gt;&lt;keyword&gt;Iron transport&lt;/keyword&gt;&lt;keyword&gt;Periplasmic binding protein&lt;/keyword&gt;&lt;/keywords&gt;&lt;dates&gt;&lt;year&gt;2009&lt;/year&gt;&lt;/dates&gt;&lt;urls&gt;&lt;/urls&gt;&lt;electronic-resource-num&gt;10.1002/prot.22272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9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64BB6" w:rsidRPr="00AD463C" w14:paraId="6F12BF97" w14:textId="77777777" w:rsidTr="0045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18D9386" w14:textId="77777777" w:rsidR="00564BB6" w:rsidRPr="00AD463C" w:rsidRDefault="00564BB6" w:rsidP="0045573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F6131ED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dysenteriae</w:t>
            </w:r>
            <w:proofErr w:type="spellEnd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huT</w:t>
            </w:r>
            <w:proofErr w:type="spellEnd"/>
            <w:proofErr w:type="gramEnd"/>
          </w:p>
          <w:p w14:paraId="5EC53E6B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V.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cholerae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utB</w:t>
            </w:r>
            <w:proofErr w:type="spellEnd"/>
          </w:p>
          <w:p w14:paraId="4FF8693C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. aureus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sdE</w:t>
            </w:r>
            <w:proofErr w:type="spellEnd"/>
          </w:p>
          <w:p w14:paraId="07E9FEE3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40702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  <w:p w14:paraId="64EDA892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  <w:p w14:paraId="0C68E8DF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61D8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R7A</w:t>
            </w:r>
          </w:p>
          <w:p w14:paraId="1C48631A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KHL</w:t>
            </w:r>
          </w:p>
          <w:p w14:paraId="200EA8CD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Q8P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7778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.9</w:t>
            </w:r>
          </w:p>
          <w:p w14:paraId="41EA1CDF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8</w:t>
            </w:r>
          </w:p>
          <w:p w14:paraId="4D626E9A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F0BF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6</w:t>
            </w:r>
          </w:p>
          <w:p w14:paraId="4DD5B151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.0 </w:t>
            </w:r>
          </w:p>
          <w:p w14:paraId="1A0059C7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0E99B" w14:textId="330AC0B2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Ho&lt;/Author&gt;&lt;Year&gt;2007&lt;/Year&gt;&lt;RecNum&gt;97&lt;/RecNum&gt;&lt;DisplayText&gt;[6]&lt;/DisplayText&gt;&lt;record&gt;&lt;rec-number&gt;97&lt;/rec-number&gt;&lt;foreign-keys&gt;&lt;key app="EN" db-id="x95eaxswcxd5f7e9er8xs9dovrp0v9292sx5" timestamp="1655917774"&gt;97&lt;/key&gt;&lt;/foreign-keys&gt;&lt;ref-type name="Journal Article"&gt;17&lt;/ref-type&gt;&lt;contributors&gt;&lt;authors&gt;&lt;author&gt;Ho, Winny W.&lt;/author&gt;&lt;author&gt;Li, Huiying&lt;/author&gt;&lt;author&gt;Eakanunkul, Suntara&lt;/author&gt;&lt;author&gt;Tong, Yong&lt;/author&gt;&lt;author&gt;Wilks, Angela&lt;/author&gt;&lt;author&gt;Guo, Maolin&lt;/author&gt;&lt;author&gt;Poulos, Thomas L.&lt;/author&gt;&lt;/authors&gt;&lt;/contributors&gt;&lt;titles&gt;&lt;title&gt;Holo- and apo-bound structures of bacterial periplasmic heme-binding proteins&lt;/title&gt;&lt;secondary-title&gt;Journal of Biological Chemistry&lt;/secondary-title&gt;&lt;/titles&gt;&lt;periodical&gt;&lt;full-title&gt;Journal of Biological Chemistry&lt;/full-title&gt;&lt;/periodical&gt;&lt;pages&gt;35796-35802&lt;/pages&gt;&lt;volume&gt;282&lt;/volume&gt;&lt;number&gt;49&lt;/number&gt;&lt;dates&gt;&lt;year&gt;2007&lt;/year&gt;&lt;/dates&gt;&lt;publisher&gt;Â© 2007 ASBMB. Currently published by Elsevier Inc; originally published by American Society for Biochemistry and Molecular Biology.&lt;/publisher&gt;&lt;urls&gt;&lt;related-urls&gt;&lt;url&gt;http://dx.doi.org/10.1074/jbc.M706761200&lt;/url&gt;&lt;/related-urls&gt;&lt;/urls&gt;&lt;electronic-resource-num&gt;10.1074/jbc.M706761200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6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  <w:p w14:paraId="5E8EAFA1" w14:textId="77777777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2F4A8E7" w14:textId="09F2145E" w:rsidR="00564BB6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49036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Grigg&lt;/Author&gt;&lt;Year&gt;2007&lt;/Year&gt;&lt;RecNum&gt;96&lt;/RecNum&gt;&lt;DisplayText&gt;[5]&lt;/DisplayText&gt;&lt;record&gt;&lt;rec-number&gt;96&lt;/rec-number&gt;&lt;foreign-keys&gt;&lt;key app="EN" db-id="x95eaxswcxd5f7e9er8xs9dovrp0v9292sx5" timestamp="1655917774"&gt;96&lt;/key&gt;&lt;/foreign-keys&gt;&lt;ref-type name="Journal Article"&gt;17&lt;/ref-type&gt;&lt;contributors&gt;&lt;authors&gt;&lt;author&gt;Grigg, Jason C.&lt;/author&gt;&lt;author&gt;Vermeiren, Christie L.&lt;/author&gt;&lt;author&gt;Heinrichs, David E.&lt;/author&gt;&lt;author&gt;Murphy, Michael E. P.&lt;/author&gt;&lt;/authors&gt;&lt;/contributors&gt;&lt;titles&gt;&lt;title&gt;Heme coordination by Staphylococcus aureus IsdE&lt;/title&gt;&lt;secondary-title&gt;Journal of Biological Chemistry&lt;/secondary-title&gt;&lt;/titles&gt;&lt;periodical&gt;&lt;full-title&gt;Journal of Biological Chemistry&lt;/full-title&gt;&lt;/periodical&gt;&lt;pages&gt;28815-28822&lt;/pages&gt;&lt;volume&gt;282&lt;/volume&gt;&lt;number&gt;39&lt;/number&gt;&lt;dates&gt;&lt;year&gt;2007&lt;/year&gt;&lt;/dates&gt;&lt;publisher&gt;Â© 2007 ASBMB. Currently published by Elsevier Inc; originally published by American Society for Biochemistry and Molecular Biology.&lt;/publisher&gt;&lt;urls&gt;&lt;related-urls&gt;&lt;url&gt;http://dx.doi.org/10.1074/jbc.M704602200&lt;/url&gt;&lt;/related-urls&gt;&lt;/urls&gt;&lt;electronic-resource-num&gt;10.1074/jbc.M704602200&lt;/electronic-resource-num&gt;&lt;/record&gt;&lt;/Cite&gt;&lt;/EndNote&gt;</w:instrTex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49036F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5]</w:t>
            </w:r>
            <w:r w:rsidRPr="00AD46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  <w:p w14:paraId="1F007199" w14:textId="77777777" w:rsidR="00564BB6" w:rsidRPr="00AD463C" w:rsidRDefault="00564BB6" w:rsidP="00455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</w:tbl>
    <w:p w14:paraId="3D4CE8DC" w14:textId="77777777" w:rsidR="00564BB6" w:rsidRPr="00AD463C" w:rsidRDefault="00564BB6" w:rsidP="00564BB6">
      <w:pPr>
        <w:rPr>
          <w:rFonts w:ascii="Calibri" w:hAnsi="Calibri" w:cs="Calibri"/>
          <w:sz w:val="22"/>
          <w:szCs w:val="22"/>
        </w:rPr>
      </w:pPr>
    </w:p>
    <w:p w14:paraId="4A8E1411" w14:textId="77777777" w:rsidR="00564BB6" w:rsidRPr="00AD463C" w:rsidRDefault="00564BB6" w:rsidP="00564BB6">
      <w:pPr>
        <w:rPr>
          <w:rFonts w:ascii="Calibri" w:hAnsi="Calibri" w:cs="Calibri"/>
          <w:sz w:val="22"/>
          <w:szCs w:val="22"/>
        </w:rPr>
      </w:pPr>
      <w:proofErr w:type="spellStart"/>
      <w:r w:rsidRPr="00AD463C">
        <w:rPr>
          <w:rFonts w:ascii="Calibri" w:hAnsi="Calibri" w:cs="Calibri"/>
          <w:sz w:val="22"/>
          <w:szCs w:val="22"/>
        </w:rPr>
        <w:t>rmsd</w:t>
      </w:r>
      <w:proofErr w:type="spellEnd"/>
      <w:r w:rsidRPr="00AD463C">
        <w:rPr>
          <w:rFonts w:ascii="Calibri" w:hAnsi="Calibri" w:cs="Calibri"/>
          <w:sz w:val="22"/>
          <w:szCs w:val="22"/>
        </w:rPr>
        <w:t>, root-mean-square-deviation.</w:t>
      </w:r>
    </w:p>
    <w:p w14:paraId="47A4A957" w14:textId="77777777" w:rsidR="00564BB6" w:rsidRDefault="00564BB6" w:rsidP="00564BB6">
      <w:pPr>
        <w:rPr>
          <w:rFonts w:ascii="Calibri" w:hAnsi="Calibri" w:cs="Calibri"/>
          <w:color w:val="000000" w:themeColor="text1"/>
          <w:sz w:val="22"/>
          <w:szCs w:val="22"/>
        </w:rPr>
      </w:pPr>
      <w:r w:rsidRPr="00AD463C">
        <w:rPr>
          <w:rFonts w:ascii="Calibri" w:hAnsi="Calibri" w:cs="Calibri"/>
          <w:color w:val="000000" w:themeColor="text1"/>
          <w:sz w:val="22"/>
          <w:szCs w:val="22"/>
        </w:rPr>
        <w:t xml:space="preserve">*Aligned in </w:t>
      </w:r>
      <w:proofErr w:type="spellStart"/>
      <w:r w:rsidRPr="00AD463C">
        <w:rPr>
          <w:rFonts w:ascii="Calibri" w:hAnsi="Calibri" w:cs="Calibri"/>
          <w:color w:val="000000" w:themeColor="text1"/>
          <w:sz w:val="22"/>
          <w:szCs w:val="22"/>
        </w:rPr>
        <w:t>pymol</w:t>
      </w:r>
      <w:proofErr w:type="spellEnd"/>
      <w:r w:rsidRPr="00AD463C">
        <w:rPr>
          <w:rFonts w:ascii="Calibri" w:hAnsi="Calibri" w:cs="Calibri"/>
          <w:color w:val="000000" w:themeColor="text1"/>
          <w:sz w:val="22"/>
          <w:szCs w:val="22"/>
        </w:rPr>
        <w:t xml:space="preserve"> by </w:t>
      </w:r>
      <w:proofErr w:type="spellStart"/>
      <w:r w:rsidRPr="00AD463C">
        <w:rPr>
          <w:rFonts w:ascii="Calibri" w:hAnsi="Calibri" w:cs="Calibri"/>
          <w:color w:val="000000" w:themeColor="text1"/>
          <w:sz w:val="22"/>
          <w:szCs w:val="22"/>
        </w:rPr>
        <w:t>cealign</w:t>
      </w:r>
      <w:proofErr w:type="spellEnd"/>
      <w:r w:rsidRPr="00AD463C">
        <w:rPr>
          <w:rFonts w:ascii="Calibri" w:hAnsi="Calibri" w:cs="Calibri"/>
          <w:color w:val="000000" w:themeColor="text1"/>
          <w:sz w:val="22"/>
          <w:szCs w:val="22"/>
        </w:rPr>
        <w:t xml:space="preserve"> to determine </w:t>
      </w:r>
      <w:proofErr w:type="spellStart"/>
      <w:r w:rsidRPr="00AD463C">
        <w:rPr>
          <w:rFonts w:ascii="Calibri" w:hAnsi="Calibri" w:cs="Calibri"/>
          <w:color w:val="000000" w:themeColor="text1"/>
          <w:sz w:val="22"/>
          <w:szCs w:val="22"/>
        </w:rPr>
        <w:t>rmsd</w:t>
      </w:r>
      <w:proofErr w:type="spellEnd"/>
    </w:p>
    <w:p w14:paraId="13014E4B" w14:textId="77777777" w:rsidR="00564BB6" w:rsidRPr="00AD463C" w:rsidRDefault="00564BB6" w:rsidP="00564BB6">
      <w:pPr>
        <w:rPr>
          <w:rFonts w:ascii="Calibri" w:hAnsi="Calibri" w:cs="Calibri"/>
          <w:color w:val="000000" w:themeColor="text1"/>
          <w:sz w:val="22"/>
          <w:szCs w:val="22"/>
        </w:rPr>
      </w:pPr>
      <w:proofErr w:type="gramStart"/>
      <w:r>
        <w:rPr>
          <w:rFonts w:ascii="Calibri" w:hAnsi="Calibri" w:cs="Calibri"/>
          <w:color w:val="000000" w:themeColor="text1"/>
          <w:sz w:val="22"/>
          <w:szCs w:val="22"/>
        </w:rPr>
        <w:t>::</w:t>
      </w:r>
      <w:proofErr w:type="gramEnd"/>
      <w:r>
        <w:rPr>
          <w:rFonts w:ascii="Calibri" w:hAnsi="Calibri" w:cs="Calibri"/>
          <w:color w:val="000000" w:themeColor="text1"/>
          <w:sz w:val="22"/>
          <w:szCs w:val="22"/>
        </w:rPr>
        <w:t xml:space="preserve">  below are the top results for heme-binding PBPs.</w:t>
      </w:r>
    </w:p>
    <w:p w14:paraId="1525E397" w14:textId="77777777" w:rsidR="0049036F" w:rsidRDefault="0049036F"/>
    <w:p w14:paraId="28D6A9DC" w14:textId="77777777" w:rsidR="0049036F" w:rsidRDefault="0049036F"/>
    <w:p w14:paraId="165F88AA" w14:textId="77777777" w:rsidR="0049036F" w:rsidRPr="0049036F" w:rsidRDefault="0049036F" w:rsidP="0049036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9036F">
        <w:rPr>
          <w:noProof/>
        </w:rPr>
        <w:t>1.</w:t>
      </w:r>
      <w:r w:rsidRPr="0049036F">
        <w:rPr>
          <w:noProof/>
        </w:rPr>
        <w:tab/>
        <w:t xml:space="preserve">Beasley, F.C., et al., </w:t>
      </w:r>
      <w:r w:rsidRPr="0049036F">
        <w:rPr>
          <w:i/>
          <w:noProof/>
        </w:rPr>
        <w:t>Characterization of staphyloferrin A biosynthetic and transport mutants in Staphylococcus aureus.</w:t>
      </w:r>
      <w:r w:rsidRPr="0049036F">
        <w:rPr>
          <w:noProof/>
        </w:rPr>
        <w:t xml:space="preserve"> Molecular Microbiology, 2009. </w:t>
      </w:r>
      <w:r w:rsidRPr="0049036F">
        <w:rPr>
          <w:b/>
          <w:noProof/>
        </w:rPr>
        <w:t>72</w:t>
      </w:r>
      <w:r w:rsidRPr="0049036F">
        <w:rPr>
          <w:noProof/>
        </w:rPr>
        <w:t>(4): p. 947-963.</w:t>
      </w:r>
    </w:p>
    <w:p w14:paraId="1D73FF30" w14:textId="77777777" w:rsidR="0049036F" w:rsidRPr="0049036F" w:rsidRDefault="0049036F" w:rsidP="0049036F">
      <w:pPr>
        <w:pStyle w:val="EndNoteBibliography"/>
        <w:ind w:left="720" w:hanging="720"/>
        <w:rPr>
          <w:noProof/>
        </w:rPr>
      </w:pPr>
      <w:r w:rsidRPr="0049036F">
        <w:rPr>
          <w:noProof/>
        </w:rPr>
        <w:t>2.</w:t>
      </w:r>
      <w:r w:rsidRPr="0049036F">
        <w:rPr>
          <w:noProof/>
        </w:rPr>
        <w:tab/>
        <w:t xml:space="preserve">Zawadzka, A.M., et al., </w:t>
      </w:r>
      <w:r w:rsidRPr="0049036F">
        <w:rPr>
          <w:i/>
          <w:noProof/>
        </w:rPr>
        <w:t>Characterization of a Bacillus subtilis transporter for petrobactin, an anthrax stealth siderophore.</w:t>
      </w:r>
      <w:r w:rsidRPr="0049036F">
        <w:rPr>
          <w:noProof/>
        </w:rPr>
        <w:t xml:space="preserve"> Proceedings of the National Academy of Sciences of the United States of America, 2009. </w:t>
      </w:r>
      <w:r w:rsidRPr="0049036F">
        <w:rPr>
          <w:b/>
          <w:noProof/>
        </w:rPr>
        <w:t>106</w:t>
      </w:r>
      <w:r w:rsidRPr="0049036F">
        <w:rPr>
          <w:noProof/>
        </w:rPr>
        <w:t>(51): p. 21854-21859.</w:t>
      </w:r>
    </w:p>
    <w:p w14:paraId="43929392" w14:textId="77777777" w:rsidR="0049036F" w:rsidRPr="0049036F" w:rsidRDefault="0049036F" w:rsidP="0049036F">
      <w:pPr>
        <w:pStyle w:val="EndNoteBibliography"/>
        <w:ind w:left="720" w:hanging="720"/>
        <w:rPr>
          <w:noProof/>
        </w:rPr>
      </w:pPr>
      <w:r w:rsidRPr="0049036F">
        <w:rPr>
          <w:noProof/>
        </w:rPr>
        <w:t>3.</w:t>
      </w:r>
      <w:r w:rsidRPr="0049036F">
        <w:rPr>
          <w:noProof/>
        </w:rPr>
        <w:tab/>
        <w:t xml:space="preserve">Peuckert, F., et al., </w:t>
      </w:r>
      <w:r w:rsidRPr="0049036F">
        <w:rPr>
          <w:i/>
          <w:noProof/>
        </w:rPr>
        <w:t>Structural basis and stereochemistry of triscatecholate siderophore binding by FeuA.</w:t>
      </w:r>
      <w:r w:rsidRPr="0049036F">
        <w:rPr>
          <w:noProof/>
        </w:rPr>
        <w:t xml:space="preserve"> Angewandte Chemie - International Edition, 2009. </w:t>
      </w:r>
      <w:r w:rsidRPr="0049036F">
        <w:rPr>
          <w:b/>
          <w:noProof/>
        </w:rPr>
        <w:t>48</w:t>
      </w:r>
      <w:r w:rsidRPr="0049036F">
        <w:rPr>
          <w:noProof/>
        </w:rPr>
        <w:t>(42): p. 7924-7927.</w:t>
      </w:r>
    </w:p>
    <w:p w14:paraId="0F41EC53" w14:textId="77777777" w:rsidR="0049036F" w:rsidRPr="0049036F" w:rsidRDefault="0049036F" w:rsidP="0049036F">
      <w:pPr>
        <w:pStyle w:val="EndNoteBibliography"/>
        <w:ind w:left="720" w:hanging="720"/>
        <w:rPr>
          <w:noProof/>
        </w:rPr>
      </w:pPr>
      <w:r w:rsidRPr="0049036F">
        <w:rPr>
          <w:noProof/>
        </w:rPr>
        <w:lastRenderedPageBreak/>
        <w:t>4.</w:t>
      </w:r>
      <w:r w:rsidRPr="0049036F">
        <w:rPr>
          <w:noProof/>
        </w:rPr>
        <w:tab/>
        <w:t xml:space="preserve">Cheng, W., et al., </w:t>
      </w:r>
      <w:r w:rsidRPr="0049036F">
        <w:rPr>
          <w:i/>
          <w:noProof/>
        </w:rPr>
        <w:t>Structures of Streptococcus pneumoniae PiaA and Its Complex with Ferrichrome Reveal Insights into the Substrate Binding and Release of High Affinity Iron Transporters.</w:t>
      </w:r>
      <w:r w:rsidRPr="0049036F">
        <w:rPr>
          <w:noProof/>
        </w:rPr>
        <w:t xml:space="preserve"> PLoS ONE, 2013. </w:t>
      </w:r>
      <w:r w:rsidRPr="0049036F">
        <w:rPr>
          <w:b/>
          <w:noProof/>
        </w:rPr>
        <w:t>8</w:t>
      </w:r>
      <w:r w:rsidRPr="0049036F">
        <w:rPr>
          <w:noProof/>
        </w:rPr>
        <w:t>(8).</w:t>
      </w:r>
    </w:p>
    <w:p w14:paraId="6A3760FC" w14:textId="77777777" w:rsidR="0049036F" w:rsidRPr="0049036F" w:rsidRDefault="0049036F" w:rsidP="0049036F">
      <w:pPr>
        <w:pStyle w:val="EndNoteBibliography"/>
        <w:ind w:left="720" w:hanging="720"/>
        <w:rPr>
          <w:noProof/>
        </w:rPr>
      </w:pPr>
      <w:r w:rsidRPr="0049036F">
        <w:rPr>
          <w:noProof/>
        </w:rPr>
        <w:t>5.</w:t>
      </w:r>
      <w:r w:rsidRPr="0049036F">
        <w:rPr>
          <w:noProof/>
        </w:rPr>
        <w:tab/>
        <w:t xml:space="preserve">Grigg, J.C., et al., </w:t>
      </w:r>
      <w:r w:rsidRPr="0049036F">
        <w:rPr>
          <w:i/>
          <w:noProof/>
        </w:rPr>
        <w:t>Heme coordination by Staphylococcus aureus IsdE.</w:t>
      </w:r>
      <w:r w:rsidRPr="0049036F">
        <w:rPr>
          <w:noProof/>
        </w:rPr>
        <w:t xml:space="preserve"> Journal of Biological Chemistry, 2007. </w:t>
      </w:r>
      <w:r w:rsidRPr="0049036F">
        <w:rPr>
          <w:b/>
          <w:noProof/>
        </w:rPr>
        <w:t>282</w:t>
      </w:r>
      <w:r w:rsidRPr="0049036F">
        <w:rPr>
          <w:noProof/>
        </w:rPr>
        <w:t>(39): p. 28815-28822.</w:t>
      </w:r>
    </w:p>
    <w:p w14:paraId="352AE5B4" w14:textId="77777777" w:rsidR="0049036F" w:rsidRPr="0049036F" w:rsidRDefault="0049036F" w:rsidP="0049036F">
      <w:pPr>
        <w:pStyle w:val="EndNoteBibliography"/>
        <w:ind w:left="720" w:hanging="720"/>
        <w:rPr>
          <w:noProof/>
        </w:rPr>
      </w:pPr>
      <w:r w:rsidRPr="0049036F">
        <w:rPr>
          <w:noProof/>
        </w:rPr>
        <w:t>6.</w:t>
      </w:r>
      <w:r w:rsidRPr="0049036F">
        <w:rPr>
          <w:noProof/>
        </w:rPr>
        <w:tab/>
        <w:t xml:space="preserve">Ho, W.W., et al., </w:t>
      </w:r>
      <w:r w:rsidRPr="0049036F">
        <w:rPr>
          <w:i/>
          <w:noProof/>
        </w:rPr>
        <w:t>Holo- and apo-bound structures of bacterial periplasmic heme-binding proteins.</w:t>
      </w:r>
      <w:r w:rsidRPr="0049036F">
        <w:rPr>
          <w:noProof/>
        </w:rPr>
        <w:t xml:space="preserve"> Journal of Biological Chemistry, 2007. </w:t>
      </w:r>
      <w:r w:rsidRPr="0049036F">
        <w:rPr>
          <w:b/>
          <w:noProof/>
        </w:rPr>
        <w:t>282</w:t>
      </w:r>
      <w:r w:rsidRPr="0049036F">
        <w:rPr>
          <w:noProof/>
        </w:rPr>
        <w:t>(49): p. 35796-35802.</w:t>
      </w:r>
    </w:p>
    <w:p w14:paraId="6FA1949D" w14:textId="77777777" w:rsidR="0049036F" w:rsidRPr="0049036F" w:rsidRDefault="0049036F" w:rsidP="0049036F">
      <w:pPr>
        <w:pStyle w:val="EndNoteBibliography"/>
        <w:ind w:left="720" w:hanging="720"/>
        <w:rPr>
          <w:noProof/>
        </w:rPr>
      </w:pPr>
      <w:r w:rsidRPr="0049036F">
        <w:rPr>
          <w:noProof/>
        </w:rPr>
        <w:t>7.</w:t>
      </w:r>
      <w:r w:rsidRPr="0049036F">
        <w:rPr>
          <w:noProof/>
        </w:rPr>
        <w:tab/>
        <w:t xml:space="preserve">Podkowa, K.J., et al., </w:t>
      </w:r>
      <w:r w:rsidRPr="0049036F">
        <w:rPr>
          <w:i/>
          <w:noProof/>
        </w:rPr>
        <w:t>Crystal and solution structure analysis of FhuD2 from Staphylococcus aureus in multiple Unliganded conformations and bound to ferrioxamine-B.</w:t>
      </w:r>
      <w:r w:rsidRPr="0049036F">
        <w:rPr>
          <w:noProof/>
        </w:rPr>
        <w:t xml:space="preserve"> Biochemistry, 2014. </w:t>
      </w:r>
      <w:r w:rsidRPr="0049036F">
        <w:rPr>
          <w:b/>
          <w:noProof/>
        </w:rPr>
        <w:t>53</w:t>
      </w:r>
      <w:r w:rsidRPr="0049036F">
        <w:rPr>
          <w:noProof/>
        </w:rPr>
        <w:t>(12): p. 2017-2031.</w:t>
      </w:r>
    </w:p>
    <w:p w14:paraId="0AF4F3B4" w14:textId="77777777" w:rsidR="0049036F" w:rsidRPr="0049036F" w:rsidRDefault="0049036F" w:rsidP="0049036F">
      <w:pPr>
        <w:pStyle w:val="EndNoteBibliography"/>
        <w:ind w:left="720" w:hanging="720"/>
        <w:rPr>
          <w:noProof/>
        </w:rPr>
      </w:pPr>
      <w:r w:rsidRPr="0049036F">
        <w:rPr>
          <w:noProof/>
        </w:rPr>
        <w:t>8.</w:t>
      </w:r>
      <w:r w:rsidRPr="0049036F">
        <w:rPr>
          <w:noProof/>
        </w:rPr>
        <w:tab/>
        <w:t xml:space="preserve">Abate, F., et al., </w:t>
      </w:r>
      <w:r w:rsidRPr="0049036F">
        <w:rPr>
          <w:i/>
          <w:noProof/>
        </w:rPr>
        <w:t>Crystal structure of FhuD at 1.6% resolution: A ferrichrome-binding protein from the animal and human pathogen Staphylococcus pseudintermedius.</w:t>
      </w:r>
      <w:r w:rsidRPr="0049036F">
        <w:rPr>
          <w:noProof/>
        </w:rPr>
        <w:t xml:space="preserve"> Acta Crystallographica Section:F Structural Biology Communications, 2016. </w:t>
      </w:r>
      <w:r w:rsidRPr="0049036F">
        <w:rPr>
          <w:b/>
          <w:noProof/>
        </w:rPr>
        <w:t>72</w:t>
      </w:r>
      <w:r w:rsidRPr="0049036F">
        <w:rPr>
          <w:noProof/>
        </w:rPr>
        <w:t>: p. 214-219.</w:t>
      </w:r>
    </w:p>
    <w:p w14:paraId="1CAB085F" w14:textId="77777777" w:rsidR="0049036F" w:rsidRPr="0049036F" w:rsidRDefault="0049036F" w:rsidP="0049036F">
      <w:pPr>
        <w:pStyle w:val="EndNoteBibliography"/>
        <w:ind w:left="720" w:hanging="720"/>
        <w:rPr>
          <w:noProof/>
        </w:rPr>
      </w:pPr>
      <w:r w:rsidRPr="0049036F">
        <w:rPr>
          <w:noProof/>
        </w:rPr>
        <w:t>9.</w:t>
      </w:r>
      <w:r w:rsidRPr="0049036F">
        <w:rPr>
          <w:noProof/>
        </w:rPr>
        <w:tab/>
        <w:t xml:space="preserve">Shi, R., et al., </w:t>
      </w:r>
      <w:r w:rsidRPr="0049036F">
        <w:rPr>
          <w:i/>
          <w:noProof/>
        </w:rPr>
        <w:t>Trapping open and closed forms of FitE - A group III periplasmic binding protein.</w:t>
      </w:r>
      <w:r w:rsidRPr="0049036F">
        <w:rPr>
          <w:noProof/>
        </w:rPr>
        <w:t xml:space="preserve"> Proteins: Structure, Function and Bioinformatics, 2009. </w:t>
      </w:r>
      <w:r w:rsidRPr="0049036F">
        <w:rPr>
          <w:b/>
          <w:noProof/>
        </w:rPr>
        <w:t>75</w:t>
      </w:r>
      <w:r w:rsidRPr="0049036F">
        <w:rPr>
          <w:noProof/>
        </w:rPr>
        <w:t>(3): p. 598-609.</w:t>
      </w:r>
    </w:p>
    <w:p w14:paraId="1DBBB2C7" w14:textId="72360001" w:rsidR="00A14521" w:rsidRDefault="0049036F">
      <w:r>
        <w:fldChar w:fldCharType="end"/>
      </w:r>
    </w:p>
    <w:sectPr w:rsidR="00A14521" w:rsidSect="00AC5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4BB6"/>
    <w:rsid w:val="000F3FBE"/>
    <w:rsid w:val="001828CF"/>
    <w:rsid w:val="002012E9"/>
    <w:rsid w:val="002608D4"/>
    <w:rsid w:val="002834C9"/>
    <w:rsid w:val="002E2B49"/>
    <w:rsid w:val="00360B94"/>
    <w:rsid w:val="004210BA"/>
    <w:rsid w:val="00436A99"/>
    <w:rsid w:val="00440FEC"/>
    <w:rsid w:val="004447B3"/>
    <w:rsid w:val="00457535"/>
    <w:rsid w:val="00467FF2"/>
    <w:rsid w:val="0049036F"/>
    <w:rsid w:val="004965C8"/>
    <w:rsid w:val="00554B3C"/>
    <w:rsid w:val="00561752"/>
    <w:rsid w:val="00564BB6"/>
    <w:rsid w:val="005977EA"/>
    <w:rsid w:val="00610EF3"/>
    <w:rsid w:val="006B3878"/>
    <w:rsid w:val="006E5097"/>
    <w:rsid w:val="006F0AA6"/>
    <w:rsid w:val="007B19F1"/>
    <w:rsid w:val="008A4BFF"/>
    <w:rsid w:val="008F174E"/>
    <w:rsid w:val="0097569D"/>
    <w:rsid w:val="009F05C4"/>
    <w:rsid w:val="00A14521"/>
    <w:rsid w:val="00A3032C"/>
    <w:rsid w:val="00A82433"/>
    <w:rsid w:val="00AC51B4"/>
    <w:rsid w:val="00B5100B"/>
    <w:rsid w:val="00B82898"/>
    <w:rsid w:val="00BC6B9B"/>
    <w:rsid w:val="00CD469B"/>
    <w:rsid w:val="00CD5EC2"/>
    <w:rsid w:val="00D740FB"/>
    <w:rsid w:val="00DC5CC3"/>
    <w:rsid w:val="00DD5CB2"/>
    <w:rsid w:val="00DE2A67"/>
    <w:rsid w:val="00E14356"/>
    <w:rsid w:val="00F07035"/>
    <w:rsid w:val="00F4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7BF40"/>
  <w15:chartTrackingRefBased/>
  <w15:docId w15:val="{C7BEC2AE-FF90-6E44-A748-889E88904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BB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64BB6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9036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9036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9036F"/>
  </w:style>
  <w:style w:type="character" w:customStyle="1" w:styleId="EndNoteBibliographyChar">
    <w:name w:val="EndNote Bibliography Char"/>
    <w:basedOn w:val="DefaultParagraphFont"/>
    <w:link w:val="EndNoteBibliography"/>
    <w:rsid w:val="0049036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1</Words>
  <Characters>15742</Characters>
  <Application>Microsoft Office Word</Application>
  <DocSecurity>0</DocSecurity>
  <Lines>131</Lines>
  <Paragraphs>36</Paragraphs>
  <ScaleCrop>false</ScaleCrop>
  <Company/>
  <LinksUpToDate>false</LinksUpToDate>
  <CharactersWithSpaces>1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Goulding</dc:creator>
  <cp:keywords/>
  <dc:description/>
  <cp:lastModifiedBy>Celia Goulding</cp:lastModifiedBy>
  <cp:revision>2</cp:revision>
  <dcterms:created xsi:type="dcterms:W3CDTF">2023-09-07T22:15:00Z</dcterms:created>
  <dcterms:modified xsi:type="dcterms:W3CDTF">2023-09-07T22:16:00Z</dcterms:modified>
</cp:coreProperties>
</file>